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42" w:rightFromText="142" w:vertAnchor="text" w:horzAnchor="margin" w:tblpXSpec="center" w:tblpY="316"/>
        <w:tblW w:w="14175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410"/>
        <w:gridCol w:w="1960"/>
        <w:gridCol w:w="1961"/>
        <w:gridCol w:w="1961"/>
        <w:gridCol w:w="1961"/>
        <w:gridCol w:w="1961"/>
        <w:gridCol w:w="1961"/>
      </w:tblGrid>
      <w:tr w:rsidR="00775D5C" w14:paraId="7B86AA2B" w14:textId="77777777" w:rsidTr="0002098F">
        <w:trPr>
          <w:trHeight w:val="334"/>
        </w:trPr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0C792943" w14:textId="77777777" w:rsidR="00775D5C" w:rsidRDefault="00775D5C" w:rsidP="0002098F">
            <w:pPr>
              <w:wordWrap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5882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F309D33" w14:textId="77777777" w:rsidR="00775D5C" w:rsidRDefault="00775D5C" w:rsidP="0002098F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standardContextual"/>
              </w:rPr>
              <w:t>Single</w:t>
            </w:r>
          </w:p>
        </w:tc>
        <w:tc>
          <w:tcPr>
            <w:tcW w:w="5883" w:type="dxa"/>
            <w:gridSpan w:val="3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270B674D" w14:textId="77777777" w:rsidR="00775D5C" w:rsidRDefault="00775D5C" w:rsidP="0002098F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standardContextual"/>
              </w:rPr>
              <w:t>Multi</w:t>
            </w:r>
          </w:p>
        </w:tc>
      </w:tr>
      <w:tr w:rsidR="00775D5C" w14:paraId="2CAA6529" w14:textId="77777777" w:rsidTr="0002098F">
        <w:trPr>
          <w:trHeight w:val="334"/>
        </w:trPr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783B3279" w14:textId="77777777" w:rsidR="00775D5C" w:rsidRDefault="00775D5C" w:rsidP="0002098F">
            <w:pPr>
              <w:wordWrap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20C39BB" w14:textId="77777777" w:rsidR="00775D5C" w:rsidRDefault="00775D5C" w:rsidP="0002098F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standardContextual"/>
              </w:rPr>
              <w:t>Late-night eating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0F7274" w14:textId="77777777" w:rsidR="00775D5C" w:rsidRDefault="00775D5C" w:rsidP="0002098F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standardContextual"/>
              </w:rPr>
              <w:t>Delivery or take-out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3DA6BCD5" w14:textId="77777777" w:rsidR="00775D5C" w:rsidRDefault="00775D5C" w:rsidP="0002098F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standardContextual"/>
              </w:rPr>
              <w:t>Dining out</w:t>
            </w:r>
          </w:p>
        </w:tc>
        <w:tc>
          <w:tcPr>
            <w:tcW w:w="1961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40A71869" w14:textId="77777777" w:rsidR="00775D5C" w:rsidRDefault="00775D5C" w:rsidP="0002098F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standardContextual"/>
              </w:rPr>
              <w:t>Late-night eating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605699" w14:textId="77777777" w:rsidR="00775D5C" w:rsidRDefault="00775D5C" w:rsidP="0002098F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standardContextual"/>
              </w:rPr>
              <w:t>Delivery or take-out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E71F59" w14:textId="77777777" w:rsidR="00775D5C" w:rsidRDefault="00775D5C" w:rsidP="0002098F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standardContextual"/>
              </w:rPr>
              <w:t>Dining out</w:t>
            </w:r>
          </w:p>
        </w:tc>
      </w:tr>
      <w:tr w:rsidR="00775D5C" w14:paraId="6110E84F" w14:textId="77777777" w:rsidTr="0002098F">
        <w:trPr>
          <w:trHeight w:val="334"/>
        </w:trPr>
        <w:tc>
          <w:tcPr>
            <w:tcW w:w="2410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1FF7A8D8" w14:textId="77777777" w:rsidR="00775D5C" w:rsidRDefault="00775D5C" w:rsidP="0002098F">
            <w:pPr>
              <w:wordWrap/>
              <w:adjustRightInd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  <w14:ligatures w14:val="standardContextual"/>
              </w:rPr>
              <w:t>Number of content types</w:t>
            </w:r>
          </w:p>
        </w:tc>
        <w:tc>
          <w:tcPr>
            <w:tcW w:w="196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151CDD" w14:textId="77777777" w:rsidR="00775D5C" w:rsidRDefault="00775D5C" w:rsidP="0002098F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96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401458A" w14:textId="77777777" w:rsidR="00775D5C" w:rsidRDefault="00775D5C" w:rsidP="0002098F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961" w:type="dxa"/>
            <w:tcBorders>
              <w:top w:val="single" w:sz="6" w:space="0" w:color="auto"/>
              <w:left w:val="nil"/>
              <w:bottom w:val="nil"/>
              <w:right w:val="single" w:sz="6" w:space="0" w:color="auto"/>
            </w:tcBorders>
          </w:tcPr>
          <w:p w14:paraId="6FD5B7B1" w14:textId="77777777" w:rsidR="00775D5C" w:rsidRDefault="00775D5C" w:rsidP="0002098F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96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</w:tcPr>
          <w:p w14:paraId="74F4E52D" w14:textId="77777777" w:rsidR="00775D5C" w:rsidRDefault="00775D5C" w:rsidP="0002098F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96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208F47E" w14:textId="77777777" w:rsidR="00775D5C" w:rsidRDefault="00775D5C" w:rsidP="0002098F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  <w:tc>
          <w:tcPr>
            <w:tcW w:w="196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C987D6F" w14:textId="77777777" w:rsidR="00775D5C" w:rsidRDefault="00775D5C" w:rsidP="0002098F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</w:p>
        </w:tc>
      </w:tr>
      <w:tr w:rsidR="00775D5C" w14:paraId="7BE0E737" w14:textId="77777777" w:rsidTr="0002098F">
        <w:trPr>
          <w:trHeight w:val="334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60AD087F" w14:textId="77777777" w:rsidR="00775D5C" w:rsidRDefault="00775D5C" w:rsidP="0002098F">
            <w:pPr>
              <w:wordWrap/>
              <w:adjustRightInd w:val="0"/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standardContextual"/>
              </w:rPr>
              <w:t>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692BDC42" w14:textId="77777777" w:rsidR="00775D5C" w:rsidRPr="00775D5C" w:rsidRDefault="00775D5C" w:rsidP="0002098F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</w:pPr>
            <w:r w:rsidRPr="00775D5C"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  <w:t>1.000 (reference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52ADADF0" w14:textId="77777777" w:rsidR="00775D5C" w:rsidRPr="00775D5C" w:rsidRDefault="00775D5C" w:rsidP="0002098F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</w:pPr>
            <w:r w:rsidRPr="00775D5C"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  <w:t>1.000 (reference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6BF6A17B" w14:textId="77777777" w:rsidR="00775D5C" w:rsidRPr="00775D5C" w:rsidRDefault="00775D5C" w:rsidP="0002098F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</w:pPr>
            <w:r w:rsidRPr="00775D5C"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  <w:t>1.000 (reference)</w:t>
            </w:r>
          </w:p>
        </w:tc>
        <w:tc>
          <w:tcPr>
            <w:tcW w:w="1961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6F9DEEF5" w14:textId="77777777" w:rsidR="00775D5C" w:rsidRPr="00775D5C" w:rsidRDefault="00775D5C" w:rsidP="0002098F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</w:pPr>
            <w:r w:rsidRPr="00775D5C"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  <w:t>1.000 (reference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18E50FD6" w14:textId="77777777" w:rsidR="00775D5C" w:rsidRPr="00775D5C" w:rsidRDefault="00775D5C" w:rsidP="0002098F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</w:pPr>
            <w:r w:rsidRPr="00775D5C"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  <w:t>1.000 (reference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269D4EB3" w14:textId="77777777" w:rsidR="00775D5C" w:rsidRPr="00775D5C" w:rsidRDefault="00775D5C" w:rsidP="0002098F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</w:pPr>
            <w:r w:rsidRPr="00775D5C"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  <w:t>1.000 (reference)</w:t>
            </w:r>
          </w:p>
        </w:tc>
      </w:tr>
      <w:tr w:rsidR="00775D5C" w14:paraId="37BAA9B4" w14:textId="77777777" w:rsidTr="0002098F">
        <w:trPr>
          <w:trHeight w:val="334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7E13200A" w14:textId="77777777" w:rsidR="00775D5C" w:rsidRDefault="00775D5C" w:rsidP="0002098F">
            <w:pPr>
              <w:wordWrap/>
              <w:adjustRightInd w:val="0"/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standardContextual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3EC11199" w14:textId="77777777" w:rsidR="00775D5C" w:rsidRPr="00775D5C" w:rsidRDefault="00775D5C" w:rsidP="0002098F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</w:pPr>
            <w:r w:rsidRPr="00775D5C"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  <w:t>1.24 (0.547–2.812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0FCCFF10" w14:textId="77777777" w:rsidR="00775D5C" w:rsidRPr="00775D5C" w:rsidRDefault="00775D5C" w:rsidP="0002098F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</w:pPr>
            <w:r w:rsidRPr="00775D5C"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  <w:t>1.275 (0.553–2.94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4661D28B" w14:textId="77777777" w:rsidR="00775D5C" w:rsidRPr="00775D5C" w:rsidRDefault="00775D5C" w:rsidP="0002098F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</w:pPr>
            <w:r w:rsidRPr="00775D5C"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  <w:t>1.334 (0.602–2.959)</w:t>
            </w:r>
          </w:p>
        </w:tc>
        <w:tc>
          <w:tcPr>
            <w:tcW w:w="1961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31D6EE25" w14:textId="77777777" w:rsidR="00775D5C" w:rsidRPr="00775D5C" w:rsidRDefault="00775D5C" w:rsidP="0002098F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</w:pPr>
            <w:r w:rsidRPr="00775D5C"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  <w:t>1.144 (0.774–1.691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1D7ADE81" w14:textId="77777777" w:rsidR="00775D5C" w:rsidRPr="00775D5C" w:rsidRDefault="00775D5C" w:rsidP="0002098F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</w:pPr>
            <w:r w:rsidRPr="00775D5C"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  <w:t>1.305 (0.886–1.925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0DB6C545" w14:textId="77777777" w:rsidR="00775D5C" w:rsidRPr="00775D5C" w:rsidRDefault="00775D5C" w:rsidP="0002098F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</w:pPr>
            <w:r w:rsidRPr="00775D5C"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  <w:t>1.055 (0.73–1.527)</w:t>
            </w:r>
          </w:p>
        </w:tc>
      </w:tr>
      <w:tr w:rsidR="00775D5C" w14:paraId="5292465F" w14:textId="77777777" w:rsidTr="0002098F">
        <w:trPr>
          <w:trHeight w:val="334"/>
        </w:trPr>
        <w:tc>
          <w:tcPr>
            <w:tcW w:w="2410" w:type="dxa"/>
            <w:tcBorders>
              <w:top w:val="nil"/>
              <w:left w:val="nil"/>
              <w:bottom w:val="nil"/>
              <w:right w:val="single" w:sz="6" w:space="0" w:color="auto"/>
            </w:tcBorders>
          </w:tcPr>
          <w:p w14:paraId="0F0D3CBB" w14:textId="77777777" w:rsidR="00775D5C" w:rsidRDefault="00775D5C" w:rsidP="0002098F">
            <w:pPr>
              <w:wordWrap/>
              <w:adjustRightInd w:val="0"/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standardContextual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09DF7959" w14:textId="77777777" w:rsidR="00775D5C" w:rsidRPr="00775D5C" w:rsidRDefault="00775D5C" w:rsidP="0002098F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</w:pPr>
            <w:r w:rsidRPr="00775D5C"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  <w:t>2.329 (0.975–5.564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5D3F13A3" w14:textId="77777777" w:rsidR="00775D5C" w:rsidRPr="00775D5C" w:rsidRDefault="00775D5C" w:rsidP="0002098F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</w:pPr>
            <w:r w:rsidRPr="00775D5C"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  <w:t>2.712 (1.093–6.729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57E138EB" w14:textId="77777777" w:rsidR="00775D5C" w:rsidRPr="00775D5C" w:rsidRDefault="00775D5C" w:rsidP="0002098F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</w:pPr>
            <w:r w:rsidRPr="00775D5C"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  <w:t>1.289 (0.522–3.182)</w:t>
            </w:r>
          </w:p>
        </w:tc>
        <w:tc>
          <w:tcPr>
            <w:tcW w:w="1961" w:type="dxa"/>
            <w:tcBorders>
              <w:top w:val="nil"/>
              <w:left w:val="single" w:sz="6" w:space="0" w:color="auto"/>
              <w:bottom w:val="nil"/>
              <w:right w:val="nil"/>
            </w:tcBorders>
          </w:tcPr>
          <w:p w14:paraId="76516E01" w14:textId="77777777" w:rsidR="00775D5C" w:rsidRPr="00775D5C" w:rsidRDefault="00775D5C" w:rsidP="0002098F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</w:pPr>
            <w:r w:rsidRPr="00775D5C"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  <w:t>1.969 (1.326–2.924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2CF60604" w14:textId="77777777" w:rsidR="00775D5C" w:rsidRPr="00775D5C" w:rsidRDefault="00775D5C" w:rsidP="0002098F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</w:pPr>
            <w:r w:rsidRPr="00775D5C"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  <w:t>2.031 (1.364–3.023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</w:tcPr>
          <w:p w14:paraId="75517F6C" w14:textId="77777777" w:rsidR="00775D5C" w:rsidRPr="00775D5C" w:rsidRDefault="00775D5C" w:rsidP="0002098F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</w:pPr>
            <w:r w:rsidRPr="00775D5C"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  <w:t>1.193 (0.807–1.764)</w:t>
            </w:r>
          </w:p>
        </w:tc>
      </w:tr>
      <w:tr w:rsidR="00775D5C" w14:paraId="4E41F142" w14:textId="77777777" w:rsidTr="0002098F">
        <w:trPr>
          <w:trHeight w:val="334"/>
        </w:trPr>
        <w:tc>
          <w:tcPr>
            <w:tcW w:w="241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</w:tcPr>
          <w:p w14:paraId="50A29954" w14:textId="77777777" w:rsidR="00775D5C" w:rsidRDefault="00775D5C" w:rsidP="0002098F">
            <w:pPr>
              <w:wordWrap/>
              <w:adjustRightInd w:val="0"/>
              <w:spacing w:after="0" w:line="240" w:lineRule="auto"/>
              <w:ind w:leftChars="100" w:left="20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standardContextual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14:ligatures w14:val="standardContextual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8E11E29" w14:textId="77777777" w:rsidR="00775D5C" w:rsidRPr="00775D5C" w:rsidRDefault="00775D5C" w:rsidP="0002098F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</w:pPr>
            <w:r w:rsidRPr="00775D5C"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  <w:t>1.842 (0.77–4.407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4EBAED" w14:textId="77777777" w:rsidR="00775D5C" w:rsidRPr="00775D5C" w:rsidRDefault="00775D5C" w:rsidP="0002098F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</w:pPr>
            <w:r w:rsidRPr="00775D5C"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  <w:t>1.165 (0.472–2.877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65DA22" w14:textId="77777777" w:rsidR="00775D5C" w:rsidRPr="00775D5C" w:rsidRDefault="00775D5C" w:rsidP="0002098F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</w:pPr>
            <w:r w:rsidRPr="00775D5C"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  <w:t>1.14 (0.464–2.8)</w:t>
            </w:r>
          </w:p>
        </w:tc>
        <w:tc>
          <w:tcPr>
            <w:tcW w:w="1961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</w:tcPr>
          <w:p w14:paraId="406E217E" w14:textId="77777777" w:rsidR="00775D5C" w:rsidRPr="00775D5C" w:rsidRDefault="00775D5C" w:rsidP="0002098F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</w:pPr>
            <w:r w:rsidRPr="00775D5C"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  <w:t>3.152 (2.161–4.598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C07C221" w14:textId="77777777" w:rsidR="00775D5C" w:rsidRPr="00775D5C" w:rsidRDefault="00775D5C" w:rsidP="0002098F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</w:pPr>
            <w:r w:rsidRPr="00775D5C"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  <w:t>4.08 (2.769–6.011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0AF4049" w14:textId="77777777" w:rsidR="00775D5C" w:rsidRPr="00775D5C" w:rsidRDefault="00775D5C" w:rsidP="0002098F">
            <w:pPr>
              <w:wordWrap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</w:pPr>
            <w:r w:rsidRPr="00775D5C">
              <w:rPr>
                <w:rFonts w:ascii="Times New Roman" w:hAnsi="Times New Roman" w:cs="Times New Roman"/>
                <w:kern w:val="0"/>
                <w:sz w:val="22"/>
                <w14:ligatures w14:val="standardContextual"/>
              </w:rPr>
              <w:t>1.522 (1.05–2.206)</w:t>
            </w:r>
          </w:p>
        </w:tc>
      </w:tr>
    </w:tbl>
    <w:p w14:paraId="52D1486B" w14:textId="77777777" w:rsidR="00775D5C" w:rsidRPr="00BC5A3E" w:rsidRDefault="00775D5C" w:rsidP="00775D5C">
      <w:pPr>
        <w:rPr>
          <w:rFonts w:ascii="Times New Roman" w:eastAsia="Times New Roman Uni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color w:val="000000"/>
          <w:kern w:val="0"/>
          <w:sz w:val="22"/>
          <w14:ligatures w14:val="standardContextual"/>
        </w:rPr>
        <w:t xml:space="preserve">Supplementary Table </w:t>
      </w:r>
      <w:r>
        <w:rPr>
          <w:rFonts w:ascii="Times New Roman" w:hAnsi="Times New Roman" w:cs="Times New Roman" w:hint="eastAsia"/>
          <w:color w:val="000000"/>
          <w:kern w:val="0"/>
          <w:sz w:val="22"/>
          <w14:ligatures w14:val="standardContextual"/>
        </w:rPr>
        <w:t>3</w:t>
      </w:r>
      <w:r>
        <w:rPr>
          <w:rFonts w:ascii="Times New Roman" w:hAnsi="Times New Roman" w:cs="Times New Roman"/>
          <w:color w:val="000000"/>
          <w:kern w:val="0"/>
          <w:sz w:val="22"/>
          <w14:ligatures w14:val="standardContextual"/>
        </w:rPr>
        <w:t>. Associations between number of content types viewed and eating behaviors</w:t>
      </w:r>
      <w:r w:rsidRPr="00BC5A3E">
        <w:rPr>
          <w:rFonts w:ascii="Times New Roman" w:eastAsia="Times New Roman Uni" w:hAnsi="Times New Roman" w:cs="Times New Roman"/>
          <w:b/>
          <w:bCs/>
          <w:sz w:val="24"/>
          <w:szCs w:val="24"/>
        </w:rPr>
        <w:t xml:space="preserve"> </w:t>
      </w:r>
      <w:r w:rsidRPr="00BC5A3E">
        <w:rPr>
          <w:rFonts w:ascii="Times New Roman" w:eastAsia="Times New Roman Uni" w:hAnsi="Times New Roman" w:cs="Times New Roman"/>
          <w:b/>
          <w:bCs/>
          <w:sz w:val="24"/>
          <w:szCs w:val="24"/>
        </w:rPr>
        <w:fldChar w:fldCharType="begin"/>
      </w:r>
      <w:r w:rsidRPr="00BC5A3E">
        <w:rPr>
          <w:rFonts w:ascii="Times New Roman" w:eastAsia="Times New Roman Uni" w:hAnsi="Times New Roman" w:cs="Times New Roman"/>
          <w:b/>
          <w:bCs/>
          <w:sz w:val="24"/>
          <w:szCs w:val="24"/>
        </w:rPr>
        <w:instrText xml:space="preserve"> ADDIN </w:instrText>
      </w:r>
      <w:r w:rsidRPr="00BC5A3E">
        <w:rPr>
          <w:rFonts w:ascii="Times New Roman" w:eastAsia="Times New Roman Uni" w:hAnsi="Times New Roman" w:cs="Times New Roman"/>
          <w:b/>
          <w:bCs/>
          <w:sz w:val="24"/>
          <w:szCs w:val="24"/>
        </w:rPr>
        <w:fldChar w:fldCharType="end"/>
      </w:r>
    </w:p>
    <w:p w14:paraId="541A9F70" w14:textId="77777777" w:rsidR="00CA417F" w:rsidRPr="00775D5C" w:rsidRDefault="00CA417F"/>
    <w:sectPr w:rsidR="00CA417F" w:rsidRPr="00775D5C" w:rsidSect="00775D5C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63E46A" w14:textId="77777777" w:rsidR="00775D5C" w:rsidRDefault="00775D5C" w:rsidP="00775D5C">
      <w:pPr>
        <w:spacing w:after="0" w:line="240" w:lineRule="auto"/>
      </w:pPr>
      <w:r>
        <w:separator/>
      </w:r>
    </w:p>
  </w:endnote>
  <w:endnote w:type="continuationSeparator" w:id="0">
    <w:p w14:paraId="229DFF52" w14:textId="77777777" w:rsidR="00775D5C" w:rsidRDefault="00775D5C" w:rsidP="00775D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Uni"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01E850" w14:textId="77777777" w:rsidR="00775D5C" w:rsidRDefault="00775D5C" w:rsidP="00775D5C">
      <w:pPr>
        <w:spacing w:after="0" w:line="240" w:lineRule="auto"/>
      </w:pPr>
      <w:r>
        <w:separator/>
      </w:r>
    </w:p>
  </w:footnote>
  <w:footnote w:type="continuationSeparator" w:id="0">
    <w:p w14:paraId="534A2675" w14:textId="77777777" w:rsidR="00775D5C" w:rsidRDefault="00775D5C" w:rsidP="00775D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D5C"/>
    <w:rsid w:val="00136F77"/>
    <w:rsid w:val="002D312F"/>
    <w:rsid w:val="002E4916"/>
    <w:rsid w:val="00305481"/>
    <w:rsid w:val="00623545"/>
    <w:rsid w:val="00775D5C"/>
    <w:rsid w:val="00A75770"/>
    <w:rsid w:val="00CA4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DA0FAA"/>
  <w15:chartTrackingRefBased/>
  <w15:docId w15:val="{4BA167CB-0D36-40C5-BEFE-1F42441DD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5D5C"/>
    <w:pPr>
      <w:widowControl w:val="0"/>
      <w:wordWrap w:val="0"/>
      <w:autoSpaceDE w:val="0"/>
      <w:autoSpaceDN w:val="0"/>
      <w:spacing w:line="259" w:lineRule="auto"/>
      <w:jc w:val="both"/>
    </w:pPr>
    <w:rPr>
      <w:rFonts w:ascii="맑은 고딕" w:eastAsia="맑은 고딕" w:hAnsi="맑은 고딕" w:cs="Arial"/>
      <w:sz w:val="20"/>
      <w:szCs w:val="22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775D5C"/>
    <w:pPr>
      <w:keepNext/>
      <w:keepLines/>
      <w:spacing w:before="28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75D5C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75D5C"/>
    <w:pPr>
      <w:keepNext/>
      <w:keepLines/>
      <w:spacing w:before="160" w:after="80" w:line="240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75D5C"/>
    <w:pPr>
      <w:keepNext/>
      <w:keepLines/>
      <w:spacing w:before="80" w:after="40" w:line="240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75D5C"/>
    <w:pPr>
      <w:keepNext/>
      <w:keepLines/>
      <w:spacing w:before="80" w:after="40" w:line="240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75D5C"/>
    <w:pPr>
      <w:keepNext/>
      <w:keepLines/>
      <w:spacing w:before="80" w:after="40" w:line="240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75D5C"/>
    <w:pPr>
      <w:keepNext/>
      <w:keepLines/>
      <w:spacing w:before="80" w:after="40" w:line="240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75D5C"/>
    <w:pPr>
      <w:keepNext/>
      <w:keepLines/>
      <w:spacing w:before="80" w:after="40" w:line="240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75D5C"/>
    <w:pPr>
      <w:keepNext/>
      <w:keepLines/>
      <w:spacing w:before="80" w:after="40" w:line="240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75D5C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75D5C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75D5C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75D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75D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75D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75D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75D5C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75D5C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75D5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775D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75D5C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775D5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75D5C"/>
    <w:pPr>
      <w:spacing w:before="160" w:line="240" w:lineRule="auto"/>
      <w:jc w:val="center"/>
    </w:pPr>
    <w:rPr>
      <w:rFonts w:asciiTheme="minorEastAsia" w:eastAsiaTheme="minorEastAsia" w:hAnsiTheme="minorHAnsi" w:cstheme="minorBidi"/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775D5C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75D5C"/>
    <w:pPr>
      <w:spacing w:line="240" w:lineRule="auto"/>
      <w:ind w:left="720"/>
      <w:contextualSpacing/>
      <w:jc w:val="left"/>
    </w:pPr>
    <w:rPr>
      <w:rFonts w:asciiTheme="minorEastAsia" w:eastAsiaTheme="minorEastAsia" w:hAnsiTheme="minorHAnsi" w:cstheme="minorBidi"/>
      <w:sz w:val="22"/>
      <w:szCs w:val="24"/>
      <w14:ligatures w14:val="standardContextual"/>
    </w:rPr>
  </w:style>
  <w:style w:type="character" w:styleId="a7">
    <w:name w:val="Intense Emphasis"/>
    <w:basedOn w:val="a0"/>
    <w:uiPriority w:val="21"/>
    <w:qFormat/>
    <w:rsid w:val="00775D5C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75D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EastAsia" w:eastAsiaTheme="minorEastAsia" w:hAnsiTheme="minorHAnsi" w:cstheme="minorBidi"/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775D5C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75D5C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775D5C"/>
    <w:pPr>
      <w:tabs>
        <w:tab w:val="center" w:pos="4513"/>
        <w:tab w:val="right" w:pos="9026"/>
      </w:tabs>
      <w:snapToGrid w:val="0"/>
      <w:spacing w:line="240" w:lineRule="auto"/>
      <w:jc w:val="left"/>
    </w:pPr>
    <w:rPr>
      <w:rFonts w:asciiTheme="minorEastAsia" w:eastAsiaTheme="minorEastAsia" w:hAnsiTheme="minorHAnsi" w:cstheme="minorBidi"/>
      <w:sz w:val="22"/>
      <w:szCs w:val="24"/>
      <w14:ligatures w14:val="standardContextual"/>
    </w:rPr>
  </w:style>
  <w:style w:type="character" w:customStyle="1" w:styleId="Char3">
    <w:name w:val="머리글 Char"/>
    <w:basedOn w:val="a0"/>
    <w:link w:val="aa"/>
    <w:uiPriority w:val="99"/>
    <w:rsid w:val="00775D5C"/>
  </w:style>
  <w:style w:type="paragraph" w:styleId="ab">
    <w:name w:val="footer"/>
    <w:basedOn w:val="a"/>
    <w:link w:val="Char4"/>
    <w:uiPriority w:val="99"/>
    <w:unhideWhenUsed/>
    <w:rsid w:val="00775D5C"/>
    <w:pPr>
      <w:tabs>
        <w:tab w:val="center" w:pos="4513"/>
        <w:tab w:val="right" w:pos="9026"/>
      </w:tabs>
      <w:snapToGrid w:val="0"/>
      <w:spacing w:line="240" w:lineRule="auto"/>
      <w:jc w:val="left"/>
    </w:pPr>
    <w:rPr>
      <w:rFonts w:asciiTheme="minorEastAsia" w:eastAsiaTheme="minorEastAsia" w:hAnsiTheme="minorHAnsi" w:cstheme="minorBidi"/>
      <w:sz w:val="22"/>
      <w:szCs w:val="24"/>
      <w14:ligatures w14:val="standardContextual"/>
    </w:rPr>
  </w:style>
  <w:style w:type="character" w:customStyle="1" w:styleId="Char4">
    <w:name w:val="바닥글 Char"/>
    <w:basedOn w:val="a0"/>
    <w:link w:val="ab"/>
    <w:uiPriority w:val="99"/>
    <w:rsid w:val="00775D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8</Words>
  <Characters>618</Characters>
  <Application>Microsoft Office Word</Application>
  <DocSecurity>0</DocSecurity>
  <Lines>5</Lines>
  <Paragraphs>1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young yun</dc:creator>
  <cp:keywords/>
  <dc:description/>
  <cp:lastModifiedBy>ahyoung yun</cp:lastModifiedBy>
  <cp:revision>1</cp:revision>
  <dcterms:created xsi:type="dcterms:W3CDTF">2025-09-04T05:49:00Z</dcterms:created>
  <dcterms:modified xsi:type="dcterms:W3CDTF">2025-09-04T05:50:00Z</dcterms:modified>
</cp:coreProperties>
</file>